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S5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ox loci in zebrafish and medaka.</w:t>
      </w:r>
    </w:p>
    <w:p>
      <w:pPr>
        <w:pStyle w:val="Normal"/>
        <w:tabs>
          <w:tab w:val="clear" w:pos="708"/>
          <w:tab w:val="left" w:pos="180" w:leader="none"/>
          <w:tab w:val="left" w:pos="2070" w:leader="none"/>
          <w:tab w:val="left" w:pos="6030" w:leader="none"/>
          <w:tab w:val="right" w:pos="8910" w:leader="none"/>
        </w:tabs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496"/>
        <w:gridCol w:w="1496"/>
        <w:gridCol w:w="1496"/>
        <w:gridCol w:w="1497"/>
        <w:gridCol w:w="1497"/>
      </w:tblGrid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peci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sembl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uste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mosom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cat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tes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. reri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v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195251–1925</w:t>
            </w:r>
            <w:r>
              <w:rPr>
                <w:rFonts w:cs="Times New Roman" w:ascii="Times New Roman" w:hAnsi="Times New Roman"/>
              </w:rPr>
              <w:t>349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. reri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v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2980334–2301361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. reri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v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3945474–2406238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. reri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v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8688847–2871386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. reri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v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36104488–3623504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. reri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v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108753–218094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. reri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v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1927848–198112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D. reri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Zv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10777971–1077808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O. lati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AK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0493938–1056322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O. lati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AK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13115192–13137446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O. lati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AK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4280190–2444196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O. lati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AK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17579481–1759416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O. lati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AK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12836622–129159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O. lati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AK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790000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O. lati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AK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4601819–2463717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O. latip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AKA1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b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4352002–437436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2070" w:leader="none"/>
                <w:tab w:val="left" w:pos="6030" w:leader="none"/>
                <w:tab w:val="right" w:pos="891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180" w:leader="none"/>
          <w:tab w:val="left" w:pos="2070" w:leader="none"/>
          <w:tab w:val="left" w:pos="6030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8"/>
          <w:tab w:val="left" w:pos="180" w:leader="none"/>
          <w:tab w:val="left" w:pos="2070" w:leader="none"/>
          <w:tab w:val="left" w:pos="6030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</w:t>
        <w:tab/>
        <w:t>Possibly misassembled: HoxC13b anterior to HoxC6b, as well as in the opposite orientation; flanking genes spanning or invading the Hox cluster.</w:t>
      </w:r>
    </w:p>
    <w:p>
      <w:pPr>
        <w:pStyle w:val="Normal"/>
        <w:tabs>
          <w:tab w:val="clear" w:pos="708"/>
          <w:tab w:val="left" w:pos="180" w:leader="none"/>
          <w:tab w:val="left" w:pos="2070" w:leader="none"/>
          <w:tab w:val="left" w:pos="6030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 Putative locus, no Hox genes (based on miR-10d).</w:t>
      </w:r>
    </w:p>
    <w:p>
      <w:pPr>
        <w:pStyle w:val="Normal"/>
        <w:tabs>
          <w:tab w:val="clear" w:pos="708"/>
          <w:tab w:val="left" w:pos="180" w:leader="none"/>
          <w:tab w:val="left" w:pos="2070" w:leader="none"/>
          <w:tab w:val="left" w:pos="6030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 Putative locus, no Hox genes.</w:t>
      </w:r>
    </w:p>
    <w:p>
      <w:pPr>
        <w:pStyle w:val="Normal"/>
        <w:tabs>
          <w:tab w:val="clear" w:pos="708"/>
          <w:tab w:val="left" w:pos="180" w:leader="none"/>
          <w:tab w:val="left" w:pos="2070" w:leader="none"/>
          <w:tab w:val="left" w:pos="6030" w:leader="none"/>
          <w:tab w:val="right" w:pos="8910" w:leader="none"/>
        </w:tabs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3:22:00Z</dcterms:created>
  <dc:creator>christiaan</dc:creator>
  <dc:description/>
  <dc:language>en-US</dc:language>
  <cp:lastModifiedBy>christiaan</cp:lastModifiedBy>
  <dcterms:modified xsi:type="dcterms:W3CDTF">2012-01-26T23:23:00Z</dcterms:modified>
  <cp:revision>1</cp:revision>
  <dc:subject/>
  <dc:title/>
</cp:coreProperties>
</file>